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FA8" w:rsidRPr="00763C5C" w:rsidRDefault="00E73FA8" w:rsidP="00E73FA8">
      <w:pPr>
        <w:rPr>
          <w:rFonts w:ascii="Times New Roman" w:eastAsia="宋体" w:hAnsi="Times New Roman" w:cs="Times New Roman"/>
          <w:b/>
          <w:sz w:val="24"/>
        </w:rPr>
      </w:pPr>
      <w:bookmarkStart w:id="0" w:name="_GoBack"/>
      <w:bookmarkEnd w:id="0"/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10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RNAi plasmid constructing</w:t>
      </w:r>
    </w:p>
    <w:tbl>
      <w:tblPr>
        <w:tblW w:w="87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4961"/>
      </w:tblGrid>
      <w:tr w:rsidR="00E73FA8" w:rsidRPr="00763C5C" w:rsidTr="00270E03">
        <w:tc>
          <w:tcPr>
            <w:tcW w:w="3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3FA8" w:rsidRPr="00763C5C" w:rsidRDefault="00E73FA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N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73FA8" w:rsidRPr="00763C5C" w:rsidRDefault="00E73FA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E73FA8" w:rsidRPr="00763C5C" w:rsidTr="00270E03">
        <w:tc>
          <w:tcPr>
            <w:tcW w:w="3794" w:type="dxa"/>
            <w:tcBorders>
              <w:top w:val="single" w:sz="12" w:space="0" w:color="auto"/>
            </w:tcBorders>
            <w:shd w:val="clear" w:color="auto" w:fill="auto"/>
          </w:tcPr>
          <w:p w:rsidR="00E73FA8" w:rsidRPr="00763C5C" w:rsidRDefault="00E73FA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289 bp-XhoI+BglII-F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auto"/>
          </w:tcPr>
          <w:p w:rsidR="00E73FA8" w:rsidRPr="00763C5C" w:rsidRDefault="00E73FA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GCTCGAGTGAAGAGTACTCACC 3'</w:t>
            </w:r>
          </w:p>
        </w:tc>
      </w:tr>
      <w:tr w:rsidR="00E73FA8" w:rsidRPr="00763C5C" w:rsidTr="00270E03">
        <w:tc>
          <w:tcPr>
            <w:tcW w:w="3794" w:type="dxa"/>
            <w:shd w:val="clear" w:color="auto" w:fill="auto"/>
          </w:tcPr>
          <w:p w:rsidR="00E73FA8" w:rsidRPr="00763C5C" w:rsidRDefault="00E73FA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289 bp-XhoI+BglII-R</w:t>
            </w:r>
          </w:p>
        </w:tc>
        <w:tc>
          <w:tcPr>
            <w:tcW w:w="4961" w:type="dxa"/>
            <w:shd w:val="clear" w:color="auto" w:fill="auto"/>
          </w:tcPr>
          <w:p w:rsidR="00E73FA8" w:rsidRPr="00763C5C" w:rsidRDefault="00E73FA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AAGATCTTGTGGTGGTAAAAT 3'</w:t>
            </w:r>
          </w:p>
        </w:tc>
      </w:tr>
    </w:tbl>
    <w:p w:rsidR="008C3D3B" w:rsidRDefault="008C3D3B"/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69D7" w:rsidRDefault="007169D7" w:rsidP="00E73FA8">
      <w:r>
        <w:separator/>
      </w:r>
    </w:p>
  </w:endnote>
  <w:endnote w:type="continuationSeparator" w:id="0">
    <w:p w:rsidR="007169D7" w:rsidRDefault="007169D7" w:rsidP="00E73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69D7" w:rsidRDefault="007169D7" w:rsidP="00E73FA8">
      <w:r>
        <w:separator/>
      </w:r>
    </w:p>
  </w:footnote>
  <w:footnote w:type="continuationSeparator" w:id="0">
    <w:p w:rsidR="007169D7" w:rsidRDefault="007169D7" w:rsidP="00E73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83A"/>
    <w:rsid w:val="007169D7"/>
    <w:rsid w:val="008C3D3B"/>
    <w:rsid w:val="0094183A"/>
    <w:rsid w:val="00C80778"/>
    <w:rsid w:val="00E7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43658C-9C9B-4923-845B-80B99068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F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F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20:00Z</dcterms:created>
  <dcterms:modified xsi:type="dcterms:W3CDTF">2019-12-05T02:20:00Z</dcterms:modified>
</cp:coreProperties>
</file>